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10CA3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bookmarkStart w:id="0" w:name="_GoBack"/>
      <w:bookmarkEnd w:id="0"/>
      <w:r w:rsidRPr="00751C25">
        <w:rPr>
          <w:rFonts w:ascii="Times New Roman" w:eastAsia="Times New Roman" w:hAnsi="Times New Roman" w:cs="Times New Roman"/>
          <w:b/>
          <w:color w:val="0E101A"/>
        </w:rPr>
        <w:t>Additional file 3</w:t>
      </w:r>
    </w:p>
    <w:p w14:paraId="2D5E9E7C" w14:textId="77777777" w:rsidR="00620594" w:rsidRPr="00751C25" w:rsidRDefault="00D74633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3-sparql-query-example-3-1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3-sparql-query-example-3-1</w:t>
        </w:r>
      </w:hyperlink>
    </w:p>
    <w:p w14:paraId="21F2C9A6" w14:textId="77777777" w:rsidR="00620594" w:rsidRPr="00751C25" w:rsidRDefault="00E22575">
      <w:pPr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3-1 (A federated SPARQL query for melanoma with one subquery) and the query result.</w:t>
      </w:r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ABE0CA" w14:textId="77777777" w:rsidR="00D74633" w:rsidRDefault="00D74633">
      <w:r>
        <w:separator/>
      </w:r>
    </w:p>
  </w:endnote>
  <w:endnote w:type="continuationSeparator" w:id="0">
    <w:p w14:paraId="1956C5CB" w14:textId="77777777" w:rsidR="00D74633" w:rsidRDefault="00D74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979F5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883A4" w14:textId="77777777" w:rsidR="00D74633" w:rsidRDefault="00D74633">
      <w:r>
        <w:separator/>
      </w:r>
    </w:p>
  </w:footnote>
  <w:footnote w:type="continuationSeparator" w:id="0">
    <w:p w14:paraId="06ADEA05" w14:textId="77777777" w:rsidR="00D74633" w:rsidRDefault="00D746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5979F5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D74633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36:00Z</dcterms:modified>
</cp:coreProperties>
</file>